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123B87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Table 2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GEO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datasets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n th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E9D8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FEA3F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GEO dataset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BAEB3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amples</w:t>
            </w:r>
          </w:p>
        </w:tc>
      </w:tr>
      <w:tr w14:paraId="1F0D9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3FE13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SE43288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58327C">
            <w:pPr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orm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pancreas</w:t>
            </w:r>
          </w:p>
        </w:tc>
      </w:tr>
      <w:tr w14:paraId="5AAE8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AF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CA72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3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creatic intraepithelial neoplasia</w:t>
            </w:r>
          </w:p>
        </w:tc>
      </w:tr>
      <w:tr w14:paraId="1F7AE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FF0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C621">
            <w:pPr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ncreatic cancer</w:t>
            </w:r>
          </w:p>
        </w:tc>
      </w:tr>
      <w:tr w14:paraId="65FD7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B51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GSE1547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601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3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ancreatic cancer</w:t>
            </w:r>
          </w:p>
        </w:tc>
      </w:tr>
      <w:tr w14:paraId="5248C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829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897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9 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mal pancreas</w:t>
            </w:r>
          </w:p>
        </w:tc>
      </w:tr>
      <w:tr w14:paraId="5DBF0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6C0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SE1651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D88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17A0C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872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946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 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mal pancreas</w:t>
            </w:r>
          </w:p>
        </w:tc>
      </w:tr>
      <w:tr w14:paraId="46908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2217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GSE3267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1A1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3866A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3549">
            <w:pPr>
              <w:jc w:val="center"/>
              <w:rPr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43D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 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mal pancreas</w:t>
            </w:r>
          </w:p>
        </w:tc>
      </w:tr>
      <w:tr w14:paraId="31750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8E75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10146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817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1EA27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8C65">
            <w:pPr>
              <w:jc w:val="center"/>
              <w:rPr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DF0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 Pancreatitis</w:t>
            </w:r>
          </w:p>
        </w:tc>
      </w:tr>
      <w:tr w14:paraId="1C6BF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546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4379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6F4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55E27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E976">
            <w:pPr>
              <w:jc w:val="center"/>
              <w:rPr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834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4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olid-pseudopapillary neoplasm</w:t>
            </w:r>
          </w:p>
        </w:tc>
      </w:tr>
      <w:tr w14:paraId="2081E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9DF6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14375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259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7E061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D759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7629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3B1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olangiocarcinoma</w:t>
            </w:r>
          </w:p>
        </w:tc>
      </w:tr>
      <w:tr w14:paraId="3DCCB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92BF">
            <w:pPr>
              <w:jc w:val="center"/>
              <w:rPr>
                <w:vertAlign w:val="baseline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EDA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62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epatocellular carcinoma</w:t>
            </w:r>
          </w:p>
        </w:tc>
      </w:tr>
      <w:tr w14:paraId="528A3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42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2656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8B4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4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olangiocarcinoma</w:t>
            </w:r>
          </w:p>
        </w:tc>
      </w:tr>
      <w:tr w14:paraId="21864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107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040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rmal intrahepatic bile duct</w:t>
            </w:r>
          </w:p>
        </w:tc>
      </w:tr>
      <w:tr w14:paraId="522DB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24C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8937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A78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40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epatocellular carcinoma</w:t>
            </w:r>
          </w:p>
        </w:tc>
      </w:tr>
      <w:tr w14:paraId="4BE94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DEF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F87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 Normal liver</w:t>
            </w:r>
          </w:p>
        </w:tc>
      </w:tr>
      <w:tr w14:paraId="17E6F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8B5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3940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489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15694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A06D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SE3940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F56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C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olangiocarcinoma</w:t>
            </w:r>
          </w:p>
        </w:tc>
      </w:tr>
      <w:tr w14:paraId="1072F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3617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FC0A">
            <w:pPr>
              <w:jc w:val="both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 D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odenal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enocarcinoma</w:t>
            </w:r>
          </w:p>
        </w:tc>
      </w:tr>
      <w:tr w14:paraId="7D823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89BC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C6A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4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mpulla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denocarcinoma</w:t>
            </w:r>
          </w:p>
        </w:tc>
      </w:tr>
      <w:tr w14:paraId="4B953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6FE4"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SE15569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519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 P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creatic cancer</w:t>
            </w:r>
          </w:p>
        </w:tc>
      </w:tr>
      <w:tr w14:paraId="0A57E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9AF7D5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A68DB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mal pancreas</w:t>
            </w:r>
          </w:p>
        </w:tc>
      </w:tr>
    </w:tbl>
    <w:p w14:paraId="2180ADDE"/>
    <w:p w14:paraId="0C95F5E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AC6009"/>
    <w:rsid w:val="0B531524"/>
    <w:rsid w:val="7AAC6009"/>
    <w:rsid w:val="7B09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679</Characters>
  <Lines>0</Lines>
  <Paragraphs>0</Paragraphs>
  <TotalTime>1</TotalTime>
  <ScaleCrop>false</ScaleCrop>
  <LinksUpToDate>false</LinksUpToDate>
  <CharactersWithSpaces>73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2:13:00Z</dcterms:created>
  <dc:creator>唯一的小美</dc:creator>
  <cp:lastModifiedBy>唯一的小美</cp:lastModifiedBy>
  <dcterms:modified xsi:type="dcterms:W3CDTF">2024-11-28T04:0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922B5F78FAB426DADFDCEC73B276699_11</vt:lpwstr>
  </property>
</Properties>
</file>